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6338" w:rsidRPr="001A2075" w:rsidRDefault="003E6338" w:rsidP="003E6338">
      <w:pPr>
        <w:spacing w:line="480" w:lineRule="auto"/>
        <w:rPr>
          <w:rFonts w:cs="Times New Roman"/>
          <w:sz w:val="20"/>
          <w:szCs w:val="20"/>
        </w:rPr>
      </w:pPr>
      <w:bookmarkStart w:id="0" w:name="_GoBack"/>
      <w:r>
        <w:rPr>
          <w:rFonts w:cs="Times New Roman"/>
          <w:b/>
          <w:sz w:val="20"/>
          <w:szCs w:val="20"/>
        </w:rPr>
        <w:t xml:space="preserve">S5 </w:t>
      </w:r>
      <w:r w:rsidRPr="001A2075">
        <w:rPr>
          <w:rFonts w:cs="Times New Roman"/>
          <w:b/>
          <w:sz w:val="20"/>
          <w:szCs w:val="20"/>
        </w:rPr>
        <w:t>Table</w:t>
      </w:r>
      <w:r>
        <w:rPr>
          <w:rFonts w:cs="Times New Roman"/>
          <w:b/>
          <w:sz w:val="20"/>
          <w:szCs w:val="20"/>
        </w:rPr>
        <w:t>:</w:t>
      </w:r>
      <w:r w:rsidRPr="001A2075">
        <w:rPr>
          <w:rFonts w:cs="Times New Roman"/>
          <w:b/>
          <w:sz w:val="20"/>
          <w:szCs w:val="20"/>
        </w:rPr>
        <w:t xml:space="preserve"> </w:t>
      </w:r>
      <w:r w:rsidRPr="001A2075">
        <w:rPr>
          <w:rFonts w:cs="Times New Roman"/>
          <w:sz w:val="20"/>
          <w:szCs w:val="20"/>
        </w:rPr>
        <w:t>Conditional probabilities of the latent class structure.</w:t>
      </w:r>
    </w:p>
    <w:tbl>
      <w:tblPr>
        <w:tblStyle w:val="TableGrid"/>
        <w:tblpPr w:leftFromText="180" w:rightFromText="180" w:vertAnchor="page" w:horzAnchor="margin" w:tblpY="2205"/>
        <w:tblW w:w="0" w:type="auto"/>
        <w:tblLook w:val="04A0" w:firstRow="1" w:lastRow="0" w:firstColumn="1" w:lastColumn="0" w:noHBand="0" w:noVBand="1"/>
      </w:tblPr>
      <w:tblGrid>
        <w:gridCol w:w="3643"/>
        <w:gridCol w:w="956"/>
        <w:gridCol w:w="955"/>
        <w:gridCol w:w="1063"/>
      </w:tblGrid>
      <w:tr w:rsidR="003E6338" w:rsidRPr="001A2075" w:rsidTr="003E6338">
        <w:trPr>
          <w:trHeight w:val="416"/>
        </w:trPr>
        <w:tc>
          <w:tcPr>
            <w:tcW w:w="3643" w:type="dxa"/>
          </w:tcPr>
          <w:p w:rsidR="003E6338" w:rsidRPr="001A2075" w:rsidRDefault="003E6338" w:rsidP="003E6338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1A2075">
              <w:rPr>
                <w:rFonts w:cs="Times New Roman"/>
                <w:b/>
                <w:sz w:val="20"/>
                <w:szCs w:val="20"/>
              </w:rPr>
              <w:t>Long-term condition</w:t>
            </w:r>
          </w:p>
        </w:tc>
        <w:tc>
          <w:tcPr>
            <w:tcW w:w="956" w:type="dxa"/>
          </w:tcPr>
          <w:p w:rsidR="003E6338" w:rsidRPr="001A2075" w:rsidRDefault="003E6338" w:rsidP="003E6338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1A2075">
              <w:rPr>
                <w:rFonts w:cs="Times New Roman"/>
                <w:b/>
                <w:sz w:val="20"/>
                <w:szCs w:val="20"/>
              </w:rPr>
              <w:t xml:space="preserve">Class 1 </w:t>
            </w:r>
          </w:p>
        </w:tc>
        <w:tc>
          <w:tcPr>
            <w:tcW w:w="955" w:type="dxa"/>
          </w:tcPr>
          <w:p w:rsidR="003E6338" w:rsidRPr="001A2075" w:rsidRDefault="003E6338" w:rsidP="003E6338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1A2075">
              <w:rPr>
                <w:rFonts w:cs="Times New Roman"/>
                <w:b/>
                <w:sz w:val="20"/>
                <w:szCs w:val="20"/>
              </w:rPr>
              <w:t xml:space="preserve">Class 2 </w:t>
            </w:r>
          </w:p>
        </w:tc>
        <w:tc>
          <w:tcPr>
            <w:tcW w:w="1063" w:type="dxa"/>
          </w:tcPr>
          <w:p w:rsidR="003E6338" w:rsidRPr="001A2075" w:rsidRDefault="003E6338" w:rsidP="003E6338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1A2075">
              <w:rPr>
                <w:rFonts w:cs="Times New Roman"/>
                <w:b/>
                <w:sz w:val="20"/>
                <w:szCs w:val="20"/>
              </w:rPr>
              <w:t>Class 3</w:t>
            </w:r>
          </w:p>
        </w:tc>
      </w:tr>
      <w:tr w:rsidR="003E6338" w:rsidRPr="001A2075" w:rsidTr="003E6338">
        <w:tc>
          <w:tcPr>
            <w:tcW w:w="3643" w:type="dxa"/>
            <w:vAlign w:val="center"/>
          </w:tcPr>
          <w:p w:rsidR="003E6338" w:rsidRPr="001A2075" w:rsidRDefault="003E6338" w:rsidP="003E6338">
            <w:pPr>
              <w:spacing w:before="0"/>
              <w:ind w:left="284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Diabetes mellitus</w:t>
            </w:r>
          </w:p>
        </w:tc>
        <w:tc>
          <w:tcPr>
            <w:tcW w:w="956" w:type="dxa"/>
            <w:vAlign w:val="bottom"/>
          </w:tcPr>
          <w:p w:rsidR="003E6338" w:rsidRPr="001A2075" w:rsidRDefault="003E6338" w:rsidP="003E6338">
            <w:pPr>
              <w:spacing w:befor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955" w:type="dxa"/>
            <w:vAlign w:val="bottom"/>
          </w:tcPr>
          <w:p w:rsidR="003E6338" w:rsidRPr="001A2075" w:rsidRDefault="003E6338" w:rsidP="003E6338">
            <w:pPr>
              <w:spacing w:befor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063" w:type="dxa"/>
            <w:vAlign w:val="bottom"/>
          </w:tcPr>
          <w:p w:rsidR="003E6338" w:rsidRPr="001A2075" w:rsidRDefault="003E6338" w:rsidP="003E6338">
            <w:pPr>
              <w:spacing w:befor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3E6338" w:rsidRPr="001A2075" w:rsidTr="003E6338">
        <w:tc>
          <w:tcPr>
            <w:tcW w:w="3643" w:type="dxa"/>
            <w:vAlign w:val="center"/>
          </w:tcPr>
          <w:p w:rsidR="003E6338" w:rsidRPr="001A2075" w:rsidRDefault="003E6338" w:rsidP="003E6338">
            <w:pPr>
              <w:spacing w:before="0"/>
              <w:ind w:left="284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COPD or asthma</w:t>
            </w:r>
          </w:p>
        </w:tc>
        <w:tc>
          <w:tcPr>
            <w:tcW w:w="956" w:type="dxa"/>
            <w:vAlign w:val="bottom"/>
          </w:tcPr>
          <w:p w:rsidR="003E6338" w:rsidRPr="001A2075" w:rsidRDefault="003E6338" w:rsidP="003E6338">
            <w:pPr>
              <w:spacing w:befor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955" w:type="dxa"/>
            <w:vAlign w:val="bottom"/>
          </w:tcPr>
          <w:p w:rsidR="003E6338" w:rsidRPr="001A2075" w:rsidRDefault="003E6338" w:rsidP="003E6338">
            <w:pPr>
              <w:spacing w:befor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063" w:type="dxa"/>
            <w:vAlign w:val="bottom"/>
          </w:tcPr>
          <w:p w:rsidR="003E6338" w:rsidRPr="001A2075" w:rsidRDefault="003E6338" w:rsidP="003E6338">
            <w:pPr>
              <w:spacing w:befor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0.036</w:t>
            </w:r>
          </w:p>
        </w:tc>
      </w:tr>
      <w:tr w:rsidR="003E6338" w:rsidRPr="001A2075" w:rsidTr="003E6338">
        <w:tc>
          <w:tcPr>
            <w:tcW w:w="3643" w:type="dxa"/>
            <w:vAlign w:val="center"/>
          </w:tcPr>
          <w:p w:rsidR="003E6338" w:rsidRPr="001A2075" w:rsidRDefault="003E6338" w:rsidP="003E6338">
            <w:pPr>
              <w:spacing w:before="0"/>
              <w:ind w:left="284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 xml:space="preserve">Chronic heart failure </w:t>
            </w:r>
          </w:p>
        </w:tc>
        <w:tc>
          <w:tcPr>
            <w:tcW w:w="956" w:type="dxa"/>
            <w:vAlign w:val="bottom"/>
          </w:tcPr>
          <w:p w:rsidR="003E6338" w:rsidRPr="001A2075" w:rsidRDefault="003E6338" w:rsidP="003E6338">
            <w:pPr>
              <w:spacing w:befor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955" w:type="dxa"/>
            <w:vAlign w:val="bottom"/>
          </w:tcPr>
          <w:p w:rsidR="003E6338" w:rsidRPr="001A2075" w:rsidRDefault="003E6338" w:rsidP="003E6338">
            <w:pPr>
              <w:spacing w:befor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063" w:type="dxa"/>
            <w:vAlign w:val="bottom"/>
          </w:tcPr>
          <w:p w:rsidR="003E6338" w:rsidRPr="001A2075" w:rsidRDefault="003E6338" w:rsidP="003E6338">
            <w:pPr>
              <w:spacing w:befor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0.128</w:t>
            </w:r>
          </w:p>
        </w:tc>
      </w:tr>
      <w:tr w:rsidR="003E6338" w:rsidRPr="001A2075" w:rsidTr="003E6338">
        <w:tc>
          <w:tcPr>
            <w:tcW w:w="3643" w:type="dxa"/>
            <w:vAlign w:val="center"/>
          </w:tcPr>
          <w:p w:rsidR="003E6338" w:rsidRPr="001A2075" w:rsidRDefault="003E6338" w:rsidP="003E6338">
            <w:pPr>
              <w:spacing w:before="0"/>
              <w:ind w:left="284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 xml:space="preserve">Chronic renal failure </w:t>
            </w:r>
          </w:p>
        </w:tc>
        <w:tc>
          <w:tcPr>
            <w:tcW w:w="956" w:type="dxa"/>
            <w:vAlign w:val="bottom"/>
          </w:tcPr>
          <w:p w:rsidR="003E6338" w:rsidRPr="001A2075" w:rsidRDefault="003E6338" w:rsidP="003E6338">
            <w:pPr>
              <w:spacing w:befor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955" w:type="dxa"/>
            <w:vAlign w:val="bottom"/>
          </w:tcPr>
          <w:p w:rsidR="003E6338" w:rsidRPr="001A2075" w:rsidRDefault="003E6338" w:rsidP="003E6338">
            <w:pPr>
              <w:spacing w:befor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063" w:type="dxa"/>
            <w:vAlign w:val="bottom"/>
          </w:tcPr>
          <w:p w:rsidR="003E6338" w:rsidRPr="001A2075" w:rsidRDefault="003E6338" w:rsidP="003E6338">
            <w:pPr>
              <w:spacing w:befor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3E6338" w:rsidRPr="001A2075" w:rsidTr="003E6338">
        <w:tc>
          <w:tcPr>
            <w:tcW w:w="3643" w:type="dxa"/>
            <w:vAlign w:val="center"/>
          </w:tcPr>
          <w:p w:rsidR="003E6338" w:rsidRPr="001A2075" w:rsidRDefault="003E6338" w:rsidP="003E6338">
            <w:pPr>
              <w:spacing w:before="0"/>
              <w:ind w:left="284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 xml:space="preserve">Cerebrovascular disease </w:t>
            </w:r>
          </w:p>
        </w:tc>
        <w:tc>
          <w:tcPr>
            <w:tcW w:w="956" w:type="dxa"/>
            <w:vAlign w:val="bottom"/>
          </w:tcPr>
          <w:p w:rsidR="003E6338" w:rsidRPr="001A2075" w:rsidRDefault="003E6338" w:rsidP="003E6338">
            <w:pPr>
              <w:spacing w:befor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955" w:type="dxa"/>
            <w:vAlign w:val="bottom"/>
          </w:tcPr>
          <w:p w:rsidR="003E6338" w:rsidRPr="001A2075" w:rsidRDefault="003E6338" w:rsidP="003E6338">
            <w:pPr>
              <w:spacing w:befor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063" w:type="dxa"/>
            <w:vAlign w:val="bottom"/>
          </w:tcPr>
          <w:p w:rsidR="003E6338" w:rsidRPr="001A2075" w:rsidRDefault="003E6338" w:rsidP="003E6338">
            <w:pPr>
              <w:spacing w:befor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3E6338" w:rsidRPr="001A2075" w:rsidTr="003E6338">
        <w:trPr>
          <w:trHeight w:val="204"/>
        </w:trPr>
        <w:tc>
          <w:tcPr>
            <w:tcW w:w="3643" w:type="dxa"/>
            <w:vAlign w:val="center"/>
          </w:tcPr>
          <w:p w:rsidR="003E6338" w:rsidRPr="001A2075" w:rsidRDefault="003E6338" w:rsidP="003E6338">
            <w:pPr>
              <w:spacing w:before="0"/>
              <w:ind w:left="284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956" w:type="dxa"/>
            <w:vAlign w:val="bottom"/>
          </w:tcPr>
          <w:p w:rsidR="003E6338" w:rsidRPr="001A2075" w:rsidRDefault="003E6338" w:rsidP="003E6338">
            <w:pPr>
              <w:spacing w:befor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955" w:type="dxa"/>
            <w:vAlign w:val="bottom"/>
          </w:tcPr>
          <w:p w:rsidR="003E6338" w:rsidRPr="001A2075" w:rsidRDefault="003E6338" w:rsidP="003E6338">
            <w:pPr>
              <w:spacing w:befor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1063" w:type="dxa"/>
            <w:vAlign w:val="bottom"/>
          </w:tcPr>
          <w:p w:rsidR="003E6338" w:rsidRPr="001A2075" w:rsidRDefault="003E6338" w:rsidP="003E6338">
            <w:pPr>
              <w:spacing w:befor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0.298</w:t>
            </w:r>
          </w:p>
        </w:tc>
      </w:tr>
      <w:tr w:rsidR="003E6338" w:rsidRPr="001A2075" w:rsidTr="003E6338">
        <w:trPr>
          <w:trHeight w:val="204"/>
        </w:trPr>
        <w:tc>
          <w:tcPr>
            <w:tcW w:w="3643" w:type="dxa"/>
            <w:vAlign w:val="center"/>
          </w:tcPr>
          <w:p w:rsidR="003E6338" w:rsidRPr="001A2075" w:rsidRDefault="003E6338" w:rsidP="003E6338">
            <w:pPr>
              <w:spacing w:before="0"/>
              <w:ind w:left="284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 xml:space="preserve">Hypertension </w:t>
            </w:r>
          </w:p>
        </w:tc>
        <w:tc>
          <w:tcPr>
            <w:tcW w:w="956" w:type="dxa"/>
          </w:tcPr>
          <w:p w:rsidR="003E6338" w:rsidRPr="001A2075" w:rsidRDefault="003E6338" w:rsidP="003E6338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955" w:type="dxa"/>
          </w:tcPr>
          <w:p w:rsidR="003E6338" w:rsidRPr="001A2075" w:rsidRDefault="003E6338" w:rsidP="003E6338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1063" w:type="dxa"/>
          </w:tcPr>
          <w:p w:rsidR="003E6338" w:rsidRPr="001A2075" w:rsidRDefault="003E6338" w:rsidP="003E6338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A2075">
              <w:rPr>
                <w:rFonts w:cs="Times New Roman"/>
                <w:color w:val="000000"/>
                <w:sz w:val="20"/>
                <w:szCs w:val="20"/>
              </w:rPr>
              <w:t>0.065</w:t>
            </w:r>
          </w:p>
        </w:tc>
      </w:tr>
      <w:tr w:rsidR="003E6338" w:rsidRPr="001A2075" w:rsidTr="003E6338">
        <w:trPr>
          <w:trHeight w:val="204"/>
        </w:trPr>
        <w:tc>
          <w:tcPr>
            <w:tcW w:w="6617" w:type="dxa"/>
            <w:gridSpan w:val="4"/>
            <w:vAlign w:val="center"/>
          </w:tcPr>
          <w:p w:rsidR="003E6338" w:rsidRPr="001A2075" w:rsidRDefault="003E6338" w:rsidP="003E6338">
            <w:pPr>
              <w:spacing w:before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A2075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Conditional probabilities indicate the probability of a person having each respective condition given they are in Class 1, 2 or 3. </w:t>
            </w:r>
          </w:p>
        </w:tc>
      </w:tr>
      <w:bookmarkEnd w:id="0"/>
    </w:tbl>
    <w:p w:rsidR="00666D85" w:rsidRDefault="003E6338" w:rsidP="003E6338"/>
    <w:sectPr w:rsidR="00666D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6338"/>
    <w:rsid w:val="00052C29"/>
    <w:rsid w:val="0007679C"/>
    <w:rsid w:val="000D7454"/>
    <w:rsid w:val="001D7C35"/>
    <w:rsid w:val="003E6338"/>
    <w:rsid w:val="00410F6A"/>
    <w:rsid w:val="004C1611"/>
    <w:rsid w:val="00507A6D"/>
    <w:rsid w:val="005C1365"/>
    <w:rsid w:val="00615B34"/>
    <w:rsid w:val="00647A62"/>
    <w:rsid w:val="0069156B"/>
    <w:rsid w:val="0076306B"/>
    <w:rsid w:val="007678F8"/>
    <w:rsid w:val="008D110C"/>
    <w:rsid w:val="00B1389D"/>
    <w:rsid w:val="00BE40A3"/>
    <w:rsid w:val="00D33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EA3F09-0C70-4C87-87B8-B9D1098DD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6338"/>
    <w:pPr>
      <w:spacing w:before="120" w:after="0"/>
    </w:pPr>
    <w:rPr>
      <w:rFonts w:ascii="Times New Roman" w:hAnsi="Times New Roman" w:cs="Arial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6338"/>
    <w:pPr>
      <w:spacing w:after="0" w:line="240" w:lineRule="auto"/>
    </w:pPr>
    <w:rPr>
      <w:rFonts w:ascii="Arial" w:hAnsi="Arial" w:cs="Arial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us Hall</dc:creator>
  <cp:keywords/>
  <dc:description/>
  <cp:lastModifiedBy>Marlous Hall</cp:lastModifiedBy>
  <cp:revision>1</cp:revision>
  <dcterms:created xsi:type="dcterms:W3CDTF">2018-01-03T09:25:00Z</dcterms:created>
  <dcterms:modified xsi:type="dcterms:W3CDTF">2018-01-03T09:25:00Z</dcterms:modified>
</cp:coreProperties>
</file>